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Statistics for Chromosome 15/16 Gene Model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192"/>
        <w:gridCol w:w="827"/>
        <w:gridCol w:w="894"/>
        <w:gridCol w:w="1263"/>
        <w:gridCol w:w="916"/>
        <w:gridCol w:w="1536"/>
        <w:gridCol w:w="883"/>
        <w:gridCol w:w="736"/>
      </w:tblGrid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Manu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GLE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Drosophila Ortholo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Ensemb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Evolutionary Conserved Co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Fgenesh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NCBI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Gene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86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24 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31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50 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79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33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70 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All Transcript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84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24 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10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69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79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33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84 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Length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8801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8355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261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292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261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302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1155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Coding Length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605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628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101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128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93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01 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740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 Exons Per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.6 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.5   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.7 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.5   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.3 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.7   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.6   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Complete Transcript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66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17 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0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1 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90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25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59 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Length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8631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8167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23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104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832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308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0915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Coding Length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613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637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825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49 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67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00 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746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 Exons Per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.7 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.5   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.1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.6   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.4 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.7   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.6   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Single Exon Transcript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1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2  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0 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  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8 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0  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9  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Average Length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938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106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0 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33 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54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64 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18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All Exon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718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412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95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568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342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327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615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Length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49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50 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43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60 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39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89 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30 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Intron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128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888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126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747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745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894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142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Length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284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220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76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198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958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88 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43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Splice Acceptor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117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895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41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205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069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901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149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Splice Donor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150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888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27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288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988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895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163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Start Codon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84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17 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3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93 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79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26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75    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Stop Codon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66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24  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99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30  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59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32  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64   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2. Statistics For Scaffold 1.16 Gene Model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201"/>
        <w:gridCol w:w="827"/>
        <w:gridCol w:w="894"/>
        <w:gridCol w:w="1268"/>
        <w:gridCol w:w="916"/>
        <w:gridCol w:w="1544"/>
        <w:gridCol w:w="883"/>
        <w:gridCol w:w="709"/>
      </w:tblGrid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Manu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GLEA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Drosophila Ortholo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Ensembl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Evolutionary Conserved Co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Fgene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NCBI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Gene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3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8 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1 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8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9 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3 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All Transcript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5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8 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1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0 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8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9 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3 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Length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222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581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858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620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668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182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346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Coding Length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95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730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88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16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74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829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180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 Exons Per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.8 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.8  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2 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.8  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.3 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.8  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.7  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Complete Transcript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5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7 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0 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  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 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9 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1 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Length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222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826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0 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633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542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182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599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Coding Length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95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766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0 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79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164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829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258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 Exons Per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.8 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5.9  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0 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.0  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8.6 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.8  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.5  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Single Exon Transcript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 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  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0 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  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0 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  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  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Length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144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129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0 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86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0 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79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878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All Exon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88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62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7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15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60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60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76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Length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85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99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40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16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49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20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85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Intron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3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4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2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36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4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91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3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Average Length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61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222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62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80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040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88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76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Splice Acceptor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4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5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3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02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7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91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3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Splice Donor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4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4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75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01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2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91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55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Start Codon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5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7 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4 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 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3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9 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3     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>Stop Codon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Count                   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5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8    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3   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4    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18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69 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;‘l‘r œ‹v©" w:hAnsi="Times New Roman;‘l‘r œ‹v©" w:eastAsia="Times New Roman;‘l‘r œ‹v©" w:cs="Times New Roman;‘l‘r œ‹v©"/>
                <w:sz w:val="20"/>
              </w:rPr>
            </w:pPr>
            <w:r>
              <w:rPr>
                <w:rFonts w:eastAsia="Times New Roman;‘l‘r œ‹v©" w:cs="Times New Roman;‘l‘r œ‹v©" w:ascii="Times New Roman;‘l‘r œ‹v©" w:hAnsi="Times New Roman;‘l‘r œ‹v©"/>
                <w:sz w:val="20"/>
              </w:rPr>
              <w:t xml:space="preserve">21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‘l‘r œ‹v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‘l‘r œ‹v©" w:hAnsi="Times New Roman;‘l‘r œ‹v©" w:eastAsia="Times" w:cs="Times New Roman;‘l‘r œ‹v©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6T19:37:00Z</dcterms:created>
  <dc:creator>Christine Elsik</dc:creator>
  <dc:description/>
  <dc:language>en-US</dc:language>
  <cp:lastModifiedBy>Christine Elsik</cp:lastModifiedBy>
  <dcterms:modified xsi:type="dcterms:W3CDTF">2006-07-06T19:37:00Z</dcterms:modified>
  <cp:revision>2</cp:revision>
  <dc:subject/>
  <dc:title>Supplementary Table 1</dc:title>
</cp:coreProperties>
</file>